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552" w:rsidRPr="00F820AE" w:rsidRDefault="002C0AB2" w:rsidP="00F820AE"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51125</wp:posOffset>
                </wp:positionH>
                <wp:positionV relativeFrom="paragraph">
                  <wp:posOffset>4787900</wp:posOffset>
                </wp:positionV>
                <wp:extent cx="3545205" cy="548005"/>
                <wp:effectExtent l="0" t="0" r="12065" b="1651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5205" cy="548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059" w:rsidRPr="00D51059" w:rsidRDefault="00D51059" w:rsidP="00D51059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D51059">
                              <w:rPr>
                                <w:b/>
                                <w:sz w:val="36"/>
                                <w:szCs w:val="36"/>
                              </w:rPr>
                              <w:t>Please circ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08.75pt;margin-top:377pt;width:279.15pt;height:43.1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">
                <v:textbox style="mso-fit-shape-to-text:t">
                  <w:txbxContent>
                    <w:p w:rsidR="00D51059" w:rsidRPr="00D51059" w:rsidRDefault="00D51059" w:rsidP="00D51059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 w:rsidRPr="00D51059">
                        <w:rPr>
                          <w:b/>
                          <w:sz w:val="36"/>
                          <w:szCs w:val="36"/>
                        </w:rPr>
                        <w:t>Please circ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07975</wp:posOffset>
                </wp:positionH>
                <wp:positionV relativeFrom="paragraph">
                  <wp:posOffset>-558800</wp:posOffset>
                </wp:positionV>
                <wp:extent cx="9319895" cy="854075"/>
                <wp:effectExtent l="0" t="0" r="17780" b="146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19895" cy="854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20AE" w:rsidRPr="00783B10" w:rsidRDefault="00F820AE" w:rsidP="00F820AE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783B1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CAMPROBE study visual pain scale </w:t>
                            </w:r>
                            <w:r w:rsidR="002C0AB2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    </w:t>
                            </w:r>
                            <w:r w:rsidRPr="00783B1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Date of </w:t>
                            </w:r>
                            <w:proofErr w:type="gramStart"/>
                            <w:r w:rsidRPr="00783B10">
                              <w:rPr>
                                <w:b/>
                                <w:sz w:val="28"/>
                                <w:szCs w:val="28"/>
                              </w:rPr>
                              <w:t>biopsy :</w:t>
                            </w:r>
                            <w:proofErr w:type="gramEnd"/>
                            <w:r w:rsidRPr="00783B1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    </w:t>
                            </w:r>
                            <w:r w:rsidR="002C0AB2">
                              <w:rPr>
                                <w:b/>
                                <w:sz w:val="28"/>
                                <w:szCs w:val="28"/>
                              </w:rPr>
                              <w:t>Centre number:</w:t>
                            </w:r>
                            <w:r w:rsidRPr="00783B1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    Study number :</w:t>
                            </w:r>
                          </w:p>
                          <w:p w:rsidR="00F820AE" w:rsidRPr="00783B10" w:rsidRDefault="00F820AE" w:rsidP="00F820AE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783B10">
                              <w:rPr>
                                <w:b/>
                                <w:sz w:val="28"/>
                                <w:szCs w:val="28"/>
                              </w:rPr>
                              <w:t>Administer immediately after biops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-24.25pt;margin-top:-44pt;width:733.85pt;height:67.2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">
                <v:textbox style="mso-fit-shape-to-text:t">
                  <w:txbxContent>
                    <w:p w:rsidR="00F820AE" w:rsidRPr="00783B10" w:rsidRDefault="00F820AE" w:rsidP="00F820AE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783B10">
                        <w:rPr>
                          <w:b/>
                          <w:sz w:val="28"/>
                          <w:szCs w:val="28"/>
                        </w:rPr>
                        <w:t xml:space="preserve">CAMPROBE study visual pain scale </w:t>
                      </w:r>
                      <w:r w:rsidR="002C0AB2">
                        <w:rPr>
                          <w:b/>
                          <w:sz w:val="28"/>
                          <w:szCs w:val="28"/>
                        </w:rPr>
                        <w:t xml:space="preserve">     </w:t>
                      </w:r>
                      <w:r w:rsidRPr="00783B10">
                        <w:rPr>
                          <w:b/>
                          <w:sz w:val="28"/>
                          <w:szCs w:val="28"/>
                        </w:rPr>
                        <w:t xml:space="preserve">Date of </w:t>
                      </w:r>
                      <w:proofErr w:type="gramStart"/>
                      <w:r w:rsidRPr="00783B10">
                        <w:rPr>
                          <w:b/>
                          <w:sz w:val="28"/>
                          <w:szCs w:val="28"/>
                        </w:rPr>
                        <w:t>biopsy :</w:t>
                      </w:r>
                      <w:proofErr w:type="gramEnd"/>
                      <w:r w:rsidRPr="00783B10">
                        <w:rPr>
                          <w:b/>
                          <w:sz w:val="28"/>
                          <w:szCs w:val="28"/>
                        </w:rPr>
                        <w:t xml:space="preserve">     </w:t>
                      </w:r>
                      <w:r w:rsidR="002C0AB2">
                        <w:rPr>
                          <w:b/>
                          <w:sz w:val="28"/>
                          <w:szCs w:val="28"/>
                        </w:rPr>
                        <w:t>Centre number:</w:t>
                      </w:r>
                      <w:r w:rsidRPr="00783B10">
                        <w:rPr>
                          <w:b/>
                          <w:sz w:val="28"/>
                          <w:szCs w:val="28"/>
                        </w:rPr>
                        <w:t xml:space="preserve">     Study number :</w:t>
                      </w:r>
                    </w:p>
                    <w:p w:rsidR="00F820AE" w:rsidRPr="00783B10" w:rsidRDefault="00F820AE" w:rsidP="00F820AE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783B10">
                        <w:rPr>
                          <w:b/>
                          <w:sz w:val="28"/>
                          <w:szCs w:val="28"/>
                        </w:rPr>
                        <w:t>Administer immediately after biopsy</w:t>
                      </w:r>
                    </w:p>
                  </w:txbxContent>
                </v:textbox>
              </v:shape>
            </w:pict>
          </mc:Fallback>
        </mc:AlternateContent>
      </w:r>
      <w:r w:rsidR="00F820AE">
        <w:rPr>
          <w:noProof/>
          <w:lang w:val="en-US"/>
        </w:rPr>
        <w:drawing>
          <wp:inline distT="0" distB="0" distL="0" distR="0">
            <wp:extent cx="8591550" cy="620085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1550" cy="62008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14552" w:rsidRPr="00F820AE" w:rsidSect="00F820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0AE"/>
    <w:rsid w:val="00147478"/>
    <w:rsid w:val="002C0AB2"/>
    <w:rsid w:val="00614552"/>
    <w:rsid w:val="00783B10"/>
    <w:rsid w:val="007A15A5"/>
    <w:rsid w:val="009F2DC9"/>
    <w:rsid w:val="00C63F83"/>
    <w:rsid w:val="00D51059"/>
    <w:rsid w:val="00F8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80052DE-FCD3-1248-9FEF-239AE3DFC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4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0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Vincent J Gnanapragasam</cp:lastModifiedBy>
  <cp:revision>2</cp:revision>
  <dcterms:created xsi:type="dcterms:W3CDTF">2020-03-04T21:47:00Z</dcterms:created>
  <dcterms:modified xsi:type="dcterms:W3CDTF">2020-03-04T21:47:00Z</dcterms:modified>
</cp:coreProperties>
</file>